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Cardiovascular System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AP &gt; 70 mmHg to maintain adequate perfusion of all organ system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VP 6-12 mmHg as a parameter for preload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Fluid managemen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fter total hepatectomy the MAP should be kept &gt; 70 mmHg, on the run up to and following liver failure the following protocol should be followed when the MAP starts to drop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Give a bolus of 250 mL hydroxyethylstarch 6% until an increase in CVP of 3 mmHg is evident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e-evaluate 30-60 minutes. If this increase is maintained for more than 10 minutes then consider the vascular system to be adequately filled. Pulmonary edema is unlikely whilst there is no cardiac failure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Substitution of erythrocyte- and fresh frozen plasma unit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Give 1 erythrocyte unit (300 mL) if hemoglobin level tend to decrease &lt; 6 g/dL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Give 8 fresh-frozen plasma units (300 mL) within 24 hours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Use of catecholamine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Gradually increase norepinephrine when CVP increases by 3 mmHg with a 250 mL fluid challenge by little or no accompanying increase in MAP. Do not increase norepinephrine if the last incremental increase had no effect on the MAP or MAP is &lt; 30 mmHg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Electrolytes and glucose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a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+</w:t>
      </w:r>
      <w:r>
        <w:rPr>
          <w:rFonts w:cs="Arial" w:ascii="Arial" w:hAnsi="Arial"/>
          <w:sz w:val="22"/>
          <w:szCs w:val="22"/>
          <w:lang w:val="en-GB"/>
        </w:rPr>
        <w:t xml:space="preserve"> 1.0 - 1.3 mM using neat infusion of CaCl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on demand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K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3.5 - 4.5 mM using neat infusion of KCl on demand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Glucose &gt; 100 mg/dL by continuous infusion of glucose 20% solution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Acid base balanc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 xml:space="preserve">pH 7.35 - 7.45, base excess (BE) +3 - -3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orrect respiratory acidosis when pCO2 &gt; 45 mmHg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If HCO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-</w:t>
      </w:r>
      <w:r>
        <w:rPr>
          <w:rFonts w:cs="Arial" w:ascii="Arial" w:hAnsi="Arial"/>
          <w:sz w:val="22"/>
          <w:szCs w:val="22"/>
          <w:lang w:val="en-GB"/>
        </w:rPr>
        <w:t xml:space="preserve"> is less than 19 mM/L give 100 mL NaHCO3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4.2%, repeat arterial blood gas analysis to confirm therapy   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Respiratory System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O2 &gt; 90 mmHg to maintain sufficient oxygenation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CO2 35-45 mmHg to avoid respiratory acidosis or alkalosi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pO2 &gt; 96%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e ventilation mode will be pressure controlled ventilation. Adjust the maximal airway to maintain an expiratory tidal volume of approximately 6-12 mL/kg. Adjust respiratory rate to increase or decrease the minute volume to keep arterial pCO2 within the prescribed limits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djust FiO2 to maintain pO2 &gt; 90 mmHg up to 0.6. Increase PEEP as necessary step by step (maximal PEEP 14 mbar) before escalating the FiO2 &gt; 0.6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3:12:00Z</dcterms:created>
  <dc:creator>schenk</dc:creator>
  <dc:description/>
  <dc:language>en-US</dc:language>
  <cp:lastModifiedBy>schenk</cp:lastModifiedBy>
  <dcterms:modified xsi:type="dcterms:W3CDTF">2010-07-21T13:12:00Z</dcterms:modified>
  <cp:revision>2</cp:revision>
  <dc:subject/>
  <dc:title>Appendix 1</dc:title>
</cp:coreProperties>
</file>